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l Table S1 – Synoptic view of applicable reimbursement restrictions for osteoporosis drugs in Switzerland. Full wording available in German, French and Italian at http://www.spezialitätenliste.ch/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954"/>
      </w:tblGrid>
      <w:tr>
        <w:trPr>
          <w:trHeight w:val="539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ubstanc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imbursement restrictions</w:t>
            </w:r>
          </w:p>
        </w:tc>
      </w:tr>
      <w:tr>
        <w:trPr>
          <w:trHeight w:val="698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endronat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ne.</w:t>
            </w:r>
          </w:p>
        </w:tc>
      </w:tr>
      <w:tr>
        <w:trPr>
          <w:trHeight w:val="836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isedronat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-score ≤ -2 or fracture in men and women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get’s disease of bone.</w:t>
            </w:r>
          </w:p>
        </w:tc>
      </w:tr>
      <w:tr>
        <w:trPr>
          <w:trHeight w:val="835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bandronat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-score ≤ -2.5 or fracture in men and women.</w:t>
            </w:r>
          </w:p>
        </w:tc>
      </w:tr>
      <w:tr>
        <w:trPr>
          <w:trHeight w:val="1270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Zoledronat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-score ≤ -2.5 or fracture in men and women, including glucocorticoid-induced osteoporosi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get’s disease of bone.</w:t>
            </w:r>
          </w:p>
        </w:tc>
      </w:tr>
      <w:tr>
        <w:trPr>
          <w:trHeight w:val="111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nosumab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-score ≤ -2.5 or fracture in men and women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reast cancer during treatment with aromatase inhibitor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state cancer during antihormonal treatment.</w:t>
            </w:r>
          </w:p>
        </w:tc>
      </w:tr>
      <w:tr>
        <w:trPr>
          <w:trHeight w:val="1729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eriparatid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Second line in patients with new vertebral fractures under treatment with a SERM, denosumab or a bisphosphonat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US"/>
              </w:rPr>
              <w:t>Second line in patients with glucocorticoid-induced osteoporosis if a bisphosphonate is ineffective or not tolerated.</w:t>
            </w:r>
          </w:p>
        </w:tc>
      </w:tr>
      <w:tr>
        <w:trPr>
          <w:trHeight w:val="416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loxifen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-score ≤ -1 or fracture.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8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LineNumbering">
    <w:name w:val="Line Number"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/>
  </w:style>
  <w:style w:type="character" w:styleId="KommentarthemaZchn">
    <w:name w:val="Kommentarthema Zchn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8:40:00Z</dcterms:created>
  <dc:creator>KL</dc:creator>
  <dc:description/>
  <cp:keywords/>
  <dc:language>en-US</dc:language>
  <cp:lastModifiedBy>Microsoft Office User</cp:lastModifiedBy>
  <cp:lastPrinted>2022-04-27T10:27:00Z</cp:lastPrinted>
  <dcterms:modified xsi:type="dcterms:W3CDTF">2022-08-24T16:29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